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172450" cy="54013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72360" cy="5401440"/>
                          <a:chOff x="0" y="0"/>
                          <a:chExt cx="8172360" cy="5401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172360" cy="540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20" y="1324440"/>
                            <a:ext cx="81716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34200"/>
                            <a:ext cx="8171640" cy="0"/>
                          </a:xfrm>
                          <a:prstGeom prst="line">
                            <a:avLst/>
                          </a:prstGeom>
                          <a:ln w="259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5401440"/>
                            <a:ext cx="8171640" cy="0"/>
                          </a:xfrm>
                          <a:prstGeom prst="line">
                            <a:avLst/>
                          </a:prstGeom>
                          <a:ln w="259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7560" y="984960"/>
                            <a:ext cx="725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437482   C&gt;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2400" y="1152000"/>
                            <a:ext cx="598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ynonymo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79720" y="984960"/>
                            <a:ext cx="731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37499   T&gt;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9000" y="1152000"/>
                            <a:ext cx="198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8080" y="1152000"/>
                            <a:ext cx="39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5520" y="1152000"/>
                            <a:ext cx="598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ynonymo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19840" y="984960"/>
                            <a:ext cx="738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37500   C&gt;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31640" y="1152000"/>
                            <a:ext cx="198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31080" y="1152000"/>
                            <a:ext cx="39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68520" y="1152000"/>
                            <a:ext cx="598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ynonymo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80" y="1375560"/>
                            <a:ext cx="84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ice classific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1560" y="1375560"/>
                            <a:ext cx="525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opulat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1515600"/>
                            <a:ext cx="178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7320" y="1375560"/>
                            <a:ext cx="740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1360" y="1515600"/>
                            <a:ext cx="619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aj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5880" y="1375560"/>
                            <a:ext cx="734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1515600"/>
                            <a:ext cx="626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in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56200" y="1375560"/>
                            <a:ext cx="734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880" y="1515600"/>
                            <a:ext cx="619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aj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10280" y="1375560"/>
                            <a:ext cx="747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1515600"/>
                            <a:ext cx="626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in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98840" y="1375560"/>
                            <a:ext cx="740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880" y="1515600"/>
                            <a:ext cx="619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aj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53640" y="1375560"/>
                            <a:ext cx="747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Frequency of 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1515600"/>
                            <a:ext cx="626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minor allel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80" y="1738080"/>
                            <a:ext cx="147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1738080"/>
                            <a:ext cx="230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4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17380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7.5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17380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4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380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7.6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17380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3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17380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7.6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17380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3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160" y="2007360"/>
                            <a:ext cx="461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ll Ind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200736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200736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6.7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2007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.2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00736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.5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2007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200736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9.5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2007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760" y="22744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dica 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22744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2274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2274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74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2274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2274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2274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760" y="2544480"/>
                            <a:ext cx="39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dica 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25444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25444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9.6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25444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.3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444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.1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2544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8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25444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.1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2544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8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80" y="2774880"/>
                            <a:ext cx="286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d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0" y="2942640"/>
                            <a:ext cx="57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termedi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27748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277488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.1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27748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9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7748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27748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27748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27748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160" y="3165480"/>
                            <a:ext cx="57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ll Japon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31654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316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316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16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316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316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316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0" y="3435480"/>
                            <a:ext cx="48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empe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80" y="3602520"/>
                            <a:ext cx="401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apon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34354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343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343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43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343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343548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343548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80" y="3825360"/>
                            <a:ext cx="388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opic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80" y="3992760"/>
                            <a:ext cx="401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apon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382536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382536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3825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82536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3825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382536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382536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80" y="4216320"/>
                            <a:ext cx="401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Japonic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200" y="4383360"/>
                            <a:ext cx="572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termedi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421632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421632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42163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21632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42163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421632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42163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80" y="4606920"/>
                            <a:ext cx="185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460692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4606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1.0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46069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.9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606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6.7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4606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3.2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4606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6.7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4606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3.2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80" y="4876200"/>
                            <a:ext cx="934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roup VI/ Aroma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487620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487620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2.8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487620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.1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87620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487620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487620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487620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600" y="5182920"/>
                            <a:ext cx="578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ntermedi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5960" y="518292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0640" y="5182920"/>
                            <a:ext cx="353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5.2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9200" y="51829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.7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18292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23600" y="51829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12160" y="5182920"/>
                            <a:ext cx="410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66960" y="5182920"/>
                            <a:ext cx="29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0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9000" y="270000"/>
                            <a:ext cx="526860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87920"/>
                            <a:ext cx="42408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87920"/>
                            <a:ext cx="424080" cy="16452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1400" y="187920"/>
                            <a:ext cx="685800" cy="16452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1400" y="187920"/>
                            <a:ext cx="685800" cy="16452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2480" y="187920"/>
                            <a:ext cx="17136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2480" y="187920"/>
                            <a:ext cx="171360" cy="16452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2320" y="187920"/>
                            <a:ext cx="46044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2320" y="187920"/>
                            <a:ext cx="460440" cy="16452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9520" y="191880"/>
                            <a:ext cx="1238760" cy="16524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9520" y="191880"/>
                            <a:ext cx="1238760" cy="165240"/>
                          </a:xfrm>
                          <a:prstGeom prst="rect">
                            <a:avLst/>
                          </a:prstGeom>
                          <a:noFill/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6040" y="23040"/>
                            <a:ext cx="21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8360" y="19080"/>
                            <a:ext cx="21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A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6400" y="334080"/>
                            <a:ext cx="30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373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5040" y="329400"/>
                            <a:ext cx="306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428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4320" y="506880"/>
                            <a:ext cx="37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R24 (TFI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Symbol" w:hAnsi="Symbol" w:cs="Symbol"/>
                                  <w:color w:val="000000"/>
                                  <w:lang w:val="en-US" w:eastAsia="zh-CN" w:bidi="ar-SA"/>
                                </w:rPr>
                                <w:t>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5)          437498-437500:GTC: encoding valine (V) at 3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vertAlign w:val="superscript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th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esid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4680" y="659880"/>
                            <a:ext cx="3839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RBB5 (TFI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Symbol" w:hAnsi="Symbol" w:cs="Symbol"/>
                                  <w:color w:val="000000"/>
                                  <w:lang w:val="en-US" w:eastAsia="zh-CN" w:bidi="ar-SA"/>
                                </w:rPr>
                                <w:t>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vertAlign w:val="superscript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V39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)     437498-437500:GAG: encoding glutamine (E) at 39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vertAlign w:val="superscript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>th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eastAsia="宋体;SimSun" w:ascii="Times New Roman" w:hAnsi="Times New Roma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resid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3.5pt;height:425.3pt" coordorigin="0,0" coordsize="12870,8506">
                <v:rect id="shape_0" stroked="f" o:allowincell="f" style="position:absolute;left:0;top:0;width:12869;height:850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,2086" to="12869,2086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line id="shape_0" from="1,1471" to="12869,1471" stroked="t" o:allowincell="f" style="position:absolute;mso-position-horizontal-relative:char">
                  <v:stroke color="black" weight="25920" joinstyle="miter" endcap="flat"/>
                  <v:fill o:detectmouseclick="t" on="false"/>
                  <w10:wrap type="none"/>
                </v:line>
                <v:line id="shape_0" from="1,8506" to="12869,8506" stroked="t" o:allowincell="f" style="position:absolute;mso-position-horizontal-relative:char">
                  <v:stroke color="black" weight="2592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64;top:1551;width:114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437482   C&gt;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3;top:1814;width:94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ynonymo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27;top:1551;width:11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37499   T&gt;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4;top:1814;width:3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98;top:1814;width: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57;top:1814;width:94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ynonymo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40;top:1551;width:11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37500   C&gt;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1;top:1814;width:3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15;top:1814;width: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74;top:1814;width:94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ynonymo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2166;width:132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ice class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1;top:2166;width:82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Populat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2387;width:2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4;top:2166;width:11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6;top:2387;width:97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aj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81;top:2166;width:11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2387;width:98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in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45;top:2166;width:11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7;top:2387;width:97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aj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05;top:2166;width:117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2387;width:98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in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62;top:2166;width:11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4;top:2387;width:97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aj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23;top:2166;width:117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Frequency of 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2387;width:98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(minor allel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2737;width:23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2737;width:3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4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273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7.5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2737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4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3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7.6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2737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3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273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7.6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2737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3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;top:3161;width:72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ll Ind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3161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3161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6.7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3161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.2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61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.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3161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3161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9.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3161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;top:3582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dica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3582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3582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358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582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358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3582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358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;top:4007;width:61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dica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4007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400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9.6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400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.3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00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.1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4007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8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4007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.1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4007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8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;top:4370;width:4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d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;top:4634;width:90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termedi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4370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4370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.1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437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9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37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437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437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437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;top:4985;width:90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ll Japon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4985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4985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4985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985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4985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4985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4985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;top:5410;width:7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empe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;top:5673;width:63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apon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5410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541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541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41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541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541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541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;top:6024;width:61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opic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;top:6288;width:63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apon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6024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6024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6024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024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6024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6024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6024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;top:6640;width:63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Japon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;top:6903;width:90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termedi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6640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664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664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64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664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6640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6640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7255;width:2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7255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7255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1.0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7255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.9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255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6.7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7255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3.2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7255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6.7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7255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3.2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;top:7679;width:14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roup VI/ Aroma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7679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7679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2.8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7679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.1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7679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7679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7679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7679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;top:8162;width:91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ntermedi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4;top:8162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5;top:8162;width:55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5.2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2;top:816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.7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8162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26;top:816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3;top:8162;width:6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44;top:8162;width:46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0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48,425" to="9444,425" stroked="t" o:allowincell="f" style="position:absolute;mso-position-horizontal-relative:char">
                  <v:stroke color="black" weight="11520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430;top:296;width:667;height:25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stroked="t" o:allowincell="f" style="position:absolute;left:2430;top:296;width:667;height:258;mso-wrap-style:none;v-text-anchor:middle;mso-position-horizontal-relative:char">
                  <v:fill o:detectmouseclick="t" on="false"/>
                  <v:stroke color="black" weight="11520" joinstyle="miter" endcap="flat"/>
                  <w10:wrap type="none"/>
                </v:rect>
                <v:rect id="shape_0" fillcolor="gray" stroked="f" o:allowincell="f" style="position:absolute;left:1341;top:296;width:1079;height:258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rect id="shape_0" stroked="t" o:allowincell="f" style="position:absolute;left:1341;top:296;width:1079;height:258;mso-wrap-style:none;v-text-anchor:middle;mso-position-horizontal-relative:char">
                  <v:fill o:detectmouseclick="t" on="false"/>
                  <v:stroke color="black" weight="11520" joinstyle="miter" endcap="flat"/>
                  <w10:wrap type="none"/>
                </v:rect>
                <v:rect id="shape_0" fillcolor="black" stroked="f" o:allowincell="f" style="position:absolute;left:3610;top:296;width:269;height:25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stroked="t" o:allowincell="f" style="position:absolute;left:3610;top:296;width:269;height:258;mso-wrap-style:none;v-text-anchor:middle;mso-position-horizontal-relative:char">
                  <v:fill o:detectmouseclick="t" on="false"/>
                  <v:stroke color="black" weight="11520" joinstyle="miter" endcap="flat"/>
                  <w10:wrap type="none"/>
                </v:rect>
                <v:rect id="shape_0" fillcolor="black" stroked="f" o:allowincell="f" style="position:absolute;left:6555;top:296;width:724;height:25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stroked="t" o:allowincell="f" style="position:absolute;left:6555;top:296;width:724;height:258;mso-wrap-style:none;v-text-anchor:middle;mso-position-horizontal-relative:char">
                  <v:fill o:detectmouseclick="t" on="false"/>
                  <v:stroke color="black" weight="11520" joinstyle="miter" endcap="flat"/>
                  <w10:wrap type="none"/>
                </v:rect>
                <v:rect id="shape_0" fillcolor="gray" stroked="f" o:allowincell="f" style="position:absolute;left:7275;top:302;width:1950;height:259;mso-wrap-style:none;v-text-anchor:middle;mso-position-horizontal-relative:char">
                  <v:fill o:detectmouseclick="t" type="solid" color2="#7f7f7f"/>
                  <v:stroke color="#3465a4" joinstyle="round" endcap="flat"/>
                  <w10:wrap type="none"/>
                </v:rect>
                <v:rect id="shape_0" stroked="t" o:allowincell="f" style="position:absolute;left:7275;top:302;width:1950;height:259;mso-wrap-style:none;v-text-anchor:middle;mso-position-horizontal-relative:char">
                  <v:fill o:detectmouseclick="t" on="false"/>
                  <v:stroke color="black" weight="11520" joinstyle="miter" endcap="flat"/>
                  <w10:wrap type="none"/>
                </v:rect>
                <v:shape id="shape_0" stroked="f" o:allowincell="f" style="position:absolute;left:2403;top:36;width:33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74;top:30;width:33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A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4;top:526;width:4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373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36;top:519;width:4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428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6;top:798;width:594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R24 (TFI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Symbol" w:hAnsi="Symbol" w:cs="Symbol"/>
                            <w:color w:val="000000"/>
                            <w:lang w:val="en-US" w:eastAsia="zh-CN" w:bidi="ar-SA"/>
                          </w:rPr>
                          <w:t>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5)          437498-437500:GTC: encoding valine (V) at 39</w:t>
                        </w:r>
                        <w:r>
                          <w:rPr>
                            <w:sz w:val="16"/>
                            <w:kern w:val="0"/>
                            <w:szCs w:val="16"/>
                            <w:vertAlign w:val="superscript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th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 resid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7;top:1039;width:604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RBB5 (TFI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Symbol" w:hAnsi="Symbol" w:cs="Symbol"/>
                            <w:color w:val="000000"/>
                            <w:lang w:val="en-US" w:eastAsia="zh-CN" w:bidi="ar-SA"/>
                          </w:rPr>
                          <w:t>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5</w:t>
                        </w:r>
                        <w:r>
                          <w:rPr>
                            <w:sz w:val="16"/>
                            <w:kern w:val="0"/>
                            <w:szCs w:val="16"/>
                            <w:vertAlign w:val="superscript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V39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)     437498-437500:GAG: encoding glutamine (E) at 39</w:t>
                        </w:r>
                        <w:r>
                          <w:rPr>
                            <w:sz w:val="16"/>
                            <w:kern w:val="0"/>
                            <w:szCs w:val="16"/>
                            <w:vertAlign w:val="superscript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>th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eastAsia="宋体;SimSun" w:ascii="Times New Roman" w:hAnsi="Times New Roman" w:cs="Times New Roman"/>
                            <w:color w:val="000000"/>
                            <w:lang w:val="en-US" w:eastAsia="zh-CN" w:bidi="ar-SA"/>
                          </w:rPr>
                          <w:t xml:space="preserve"> resid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2770</wp:posOffset>
                </wp:positionH>
                <wp:positionV relativeFrom="paragraph">
                  <wp:posOffset>5610225</wp:posOffset>
                </wp:positionV>
                <wp:extent cx="8712200" cy="4025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220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Figure 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GB"/>
                              </w:rPr>
                              <w:t>—source data 3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ingle nucleotide polymorphisms in th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2"/>
                                <w:sz w:val="22"/>
                                <w:szCs w:val="22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i/>
                                <w:iCs/>
                                <w:kern w:val="2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2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F497D"/>
                                <w:kern w:val="2"/>
                                <w:sz w:val="22"/>
                                <w:szCs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oding region of 1419 rice accessions from RiceVarMap (</w:t>
                            </w:r>
                            <w:hyperlink r:id="rId2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kern w:val="2"/>
                                  <w:sz w:val="22"/>
                                  <w:szCs w:val="22"/>
                                </w:rPr>
                                <w:t>http://ricevarmap.ncpgr.cn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). Approximately 2.3% of these rice accessions encode mutated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>TFIIA</w:t>
                            </w:r>
                            <w:r>
                              <w:rPr>
                                <w:rFonts w:cs="Times New Roman" w:ascii="Symbol" w:hAnsi="Symbol"/>
                                <w:kern w:val="2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>5 (TFIIA</w:t>
                            </w:r>
                            <w:r>
                              <w:rPr>
                                <w:rFonts w:cs="Times New Roman" w:ascii="Symbol" w:hAnsi="Symbol"/>
                                <w:kern w:val="2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V39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2"/>
                                <w:szCs w:val="22"/>
                              </w:rPr>
                              <w:t xml:space="preserve">) as rice line IRBB5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6pt;height:31.7pt;mso-wrap-distance-left:9.05pt;mso-wrap-distance-right:9.05pt;mso-wrap-distance-top:0pt;mso-wrap-distance-bottom:0pt;margin-top:441.75pt;mso-position-vertical-relative:text;margin-left:4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Figure 4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  <w:lang w:val="en-GB"/>
                        </w:rPr>
                        <w:t>—source data 3.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2"/>
                          <w:szCs w:val="22"/>
                        </w:rPr>
                        <w:t>Single nucleotide polymorphisms in the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kern w:val="2"/>
                          <w:sz w:val="22"/>
                          <w:szCs w:val="22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i/>
                          <w:iCs/>
                          <w:kern w:val="2"/>
                          <w:sz w:val="22"/>
                          <w:szCs w:val="2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kern w:val="2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1F497D"/>
                          <w:kern w:val="2"/>
                          <w:sz w:val="22"/>
                          <w:szCs w:val="22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2"/>
                          <w:szCs w:val="22"/>
                        </w:rPr>
                        <w:t>oding region of 1419 rice accessions from RiceVarMap (</w:t>
                      </w:r>
                      <w:hyperlink r:id="rId3">
                        <w:r>
                          <w:rPr>
                            <w:rStyle w:val="InternetLink"/>
                            <w:rFonts w:cs="Times New Roman" w:ascii="Times New Roman" w:hAnsi="Times New Roman"/>
                            <w:color w:val="000000"/>
                            <w:kern w:val="2"/>
                            <w:sz w:val="22"/>
                            <w:szCs w:val="22"/>
                          </w:rPr>
                          <w:t>http://ricevarmap.ncpgr.cn</w:t>
                        </w:r>
                      </w:hyperlink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). Approximately 2.3% of these rice accessions encode mutated 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>TFIIA</w:t>
                      </w:r>
                      <w:r>
                        <w:rPr>
                          <w:rFonts w:cs="Times New Roman" w:ascii="Symbol" w:hAnsi="Symbol"/>
                          <w:kern w:val="2"/>
                          <w:sz w:val="22"/>
                          <w:szCs w:val="2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>5 (TFIIA</w:t>
                      </w:r>
                      <w:r>
                        <w:rPr>
                          <w:rFonts w:cs="Times New Roman" w:ascii="Symbol" w:hAnsi="Symbol"/>
                          <w:kern w:val="2"/>
                          <w:sz w:val="22"/>
                          <w:szCs w:val="22"/>
                        </w:rPr>
                        <w:t>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  <w:vertAlign w:val="superscript"/>
                        </w:rPr>
                        <w:t>V39E</w:t>
                      </w:r>
                      <w:r>
                        <w:rPr>
                          <w:rFonts w:cs="Times New Roman" w:ascii="Times New Roman" w:hAnsi="Times New Roman"/>
                          <w:kern w:val="2"/>
                          <w:sz w:val="22"/>
                          <w:szCs w:val="22"/>
                        </w:rPr>
                        <w:t xml:space="preserve">) as rice line IRBB5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varmap.ncpgr.cn/" TargetMode="External"/><Relationship Id="rId3" Type="http://schemas.openxmlformats.org/officeDocument/2006/relationships/hyperlink" Target="http://ricevarmap.ncpgr.cn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54:00Z</dcterms:created>
  <dc:creator>Administrator</dc:creator>
  <dc:description/>
  <cp:keywords/>
  <dc:language>en-US</dc:language>
  <cp:lastModifiedBy>think</cp:lastModifiedBy>
  <cp:lastPrinted>2015-04-17T09:03:00Z</cp:lastPrinted>
  <dcterms:modified xsi:type="dcterms:W3CDTF">2016-07-29T00:57:00Z</dcterms:modified>
  <cp:revision>11</cp:revision>
  <dc:subject/>
  <dc:title>tal7a  SIVAQLSRPDPALAALTNDHLVALACLGGRPALDAVKKGLPHAPELIRRINRRIPERTSHRVADY-----------AQVVRVLEFFQCHSHPAYAFDEAMTQFGMSRNGLLQLFRRVGVTELEARGGTLPPASQRWDRILQASGM</dc:title>
</cp:coreProperties>
</file>